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F2937" w14:textId="3B5EBDB7" w:rsidR="00CD4BA1" w:rsidRPr="001D22FD" w:rsidRDefault="00CD4BA1" w:rsidP="00CD4BA1">
      <w:pPr>
        <w:rPr>
          <w:rFonts w:ascii="Arial" w:hAnsi="Arial" w:cs="Arial"/>
          <w:b/>
        </w:rPr>
      </w:pPr>
      <w:del w:id="0" w:author="Neyra Lozano, Javier A." w:date="2022-08-08T21:07:00Z">
        <w:r w:rsidRPr="001D22FD" w:rsidDel="00E57162">
          <w:rPr>
            <w:rFonts w:ascii="Arial" w:hAnsi="Arial" w:cs="Arial"/>
            <w:b/>
          </w:rPr>
          <w:delText xml:space="preserve">Supplementary </w:delText>
        </w:r>
      </w:del>
      <w:r w:rsidRPr="001D22FD">
        <w:rPr>
          <w:rFonts w:ascii="Arial" w:hAnsi="Arial" w:cs="Arial"/>
          <w:b/>
        </w:rPr>
        <w:t xml:space="preserve">Table </w:t>
      </w:r>
      <w:ins w:id="1" w:author="Neyra Lozano, Javier A." w:date="2022-08-08T21:07:00Z">
        <w:r w:rsidR="00E57162">
          <w:rPr>
            <w:rFonts w:ascii="Arial" w:hAnsi="Arial" w:cs="Arial"/>
            <w:b/>
          </w:rPr>
          <w:t>S</w:t>
        </w:r>
      </w:ins>
      <w:r w:rsidR="00615CDA">
        <w:rPr>
          <w:rFonts w:ascii="Arial" w:hAnsi="Arial" w:cs="Arial"/>
          <w:b/>
        </w:rPr>
        <w:t>2</w:t>
      </w:r>
      <w:r w:rsidRPr="001D22FD">
        <w:rPr>
          <w:rFonts w:ascii="Arial" w:hAnsi="Arial" w:cs="Arial"/>
          <w:b/>
        </w:rPr>
        <w:t xml:space="preserve">: </w:t>
      </w:r>
      <w:r w:rsidRPr="001D22FD">
        <w:rPr>
          <w:rFonts w:ascii="Arial" w:hAnsi="Arial" w:cs="Arial"/>
        </w:rPr>
        <w:t xml:space="preserve">CRRT parameters reflecting fluid management during CRRT in survivors only and according to kidney recovery status </w:t>
      </w:r>
      <w:r w:rsidR="001D22FD">
        <w:rPr>
          <w:rFonts w:ascii="Arial" w:hAnsi="Arial" w:cs="Arial"/>
        </w:rPr>
        <w:t xml:space="preserve">determined as </w:t>
      </w:r>
      <w:r w:rsidRPr="001D22FD">
        <w:rPr>
          <w:rFonts w:ascii="Arial" w:hAnsi="Arial" w:cs="Arial"/>
        </w:rPr>
        <w:t>RRT in the last 48 h of hospitalization</w:t>
      </w:r>
    </w:p>
    <w:tbl>
      <w:tblPr>
        <w:tblpPr w:leftFromText="180" w:rightFromText="180" w:vertAnchor="text" w:horzAnchor="page" w:tblpX="1781" w:tblpY="164"/>
        <w:tblW w:w="11376" w:type="dxa"/>
        <w:tblLook w:val="04A0" w:firstRow="1" w:lastRow="0" w:firstColumn="1" w:lastColumn="0" w:noHBand="0" w:noVBand="1"/>
      </w:tblPr>
      <w:tblGrid>
        <w:gridCol w:w="2880"/>
        <w:gridCol w:w="2448"/>
        <w:gridCol w:w="2448"/>
        <w:gridCol w:w="2448"/>
        <w:gridCol w:w="1152"/>
      </w:tblGrid>
      <w:tr w:rsidR="00CD4BA1" w:rsidRPr="006542D7" w14:paraId="70A20121" w14:textId="77777777" w:rsidTr="001D22FD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7D01E9" w14:textId="77777777" w:rsidR="00CD4BA1" w:rsidRPr="001D22FD" w:rsidRDefault="00CD4BA1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4D2B" w14:textId="60E30511" w:rsidR="00CD4BA1" w:rsidRPr="001D22FD" w:rsidRDefault="00CD4BA1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D22FD">
              <w:rPr>
                <w:rFonts w:ascii="Arial" w:eastAsia="Times New Roman" w:hAnsi="Arial" w:cs="Arial"/>
                <w:b/>
                <w:color w:val="000000"/>
              </w:rPr>
              <w:t>Survivors only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3852" w14:textId="71585394" w:rsidR="00CD4BA1" w:rsidRPr="001D22FD" w:rsidRDefault="001D22FD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No </w:t>
            </w:r>
            <w:r w:rsidRPr="001D22FD">
              <w:rPr>
                <w:rFonts w:ascii="Arial" w:eastAsia="Times New Roman" w:hAnsi="Arial" w:cs="Arial"/>
                <w:b/>
                <w:color w:val="000000"/>
              </w:rPr>
              <w:t>RRT in last 48h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897D" w14:textId="0EC1678B" w:rsidR="00CD4BA1" w:rsidRPr="001D22FD" w:rsidRDefault="001D22FD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D22FD">
              <w:rPr>
                <w:rFonts w:ascii="Arial" w:eastAsia="Times New Roman" w:hAnsi="Arial" w:cs="Arial"/>
                <w:b/>
                <w:color w:val="000000"/>
              </w:rPr>
              <w:t>RRT in last 48h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693C" w14:textId="77777777" w:rsidR="00CD4BA1" w:rsidRPr="001D22FD" w:rsidRDefault="00CD4BA1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D22FD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CD4BA1" w:rsidRPr="006542D7" w14:paraId="46752D6E" w14:textId="77777777" w:rsidTr="001D22FD">
        <w:trPr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24321" w14:textId="77777777" w:rsidR="00CD4BA1" w:rsidRPr="001D22FD" w:rsidRDefault="00CD4BA1" w:rsidP="005106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Number of patient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6114B" w14:textId="51C9212B" w:rsidR="00CD4BA1" w:rsidRPr="001D22FD" w:rsidRDefault="001D22FD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24EF3" w14:textId="7A7BF0A5" w:rsidR="00CD4BA1" w:rsidRPr="001D22FD" w:rsidRDefault="001D22FD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B9EE9" w14:textId="45723B5F" w:rsidR="00CD4BA1" w:rsidRPr="001D22FD" w:rsidRDefault="00D35AA9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C3A4C" w14:textId="77777777" w:rsidR="00CD4BA1" w:rsidRPr="001D22FD" w:rsidRDefault="00CD4BA1" w:rsidP="005106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4182" w:rsidRPr="006542D7" w14:paraId="01C7745B" w14:textId="77777777" w:rsidTr="001D22FD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</w:tcPr>
          <w:p w14:paraId="185CBB2A" w14:textId="09DB888B" w:rsidR="00754182" w:rsidRPr="001D22FD" w:rsidRDefault="00754182" w:rsidP="00754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 xml:space="preserve">NUF, ml/kg/h </w:t>
            </w:r>
          </w:p>
        </w:tc>
        <w:tc>
          <w:tcPr>
            <w:tcW w:w="2448" w:type="dxa"/>
            <w:vAlign w:val="center"/>
          </w:tcPr>
          <w:p w14:paraId="38850ACE" w14:textId="517E46F1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1.22 [0.82-1.69]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2FC64CA" w14:textId="11CDDF3F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1.20 [0.65-1.66]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7B37F10" w14:textId="0D7A6A06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1.30 [0.94-1.73]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C1E4EF3" w14:textId="543FF110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D22FD">
              <w:rPr>
                <w:rFonts w:ascii="Arial" w:eastAsia="Times New Roman" w:hAnsi="Arial" w:cs="Arial"/>
                <w:color w:val="000000" w:themeColor="text1"/>
              </w:rPr>
              <w:t>0.089</w:t>
            </w:r>
          </w:p>
        </w:tc>
      </w:tr>
      <w:tr w:rsidR="008F58F6" w:rsidRPr="006542D7" w14:paraId="22C955A8" w14:textId="77777777" w:rsidTr="001D22FD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BC783C0" w14:textId="3724CCAB" w:rsidR="008F58F6" w:rsidRPr="001D22FD" w:rsidRDefault="008F58F6" w:rsidP="008F58F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FB</w:t>
            </w:r>
            <w:r w:rsidRPr="001D22FD">
              <w:rPr>
                <w:rFonts w:ascii="Arial" w:eastAsia="Times New Roman" w:hAnsi="Arial" w:cs="Arial"/>
                <w:color w:val="000000"/>
                <w:vertAlign w:val="subscript"/>
              </w:rPr>
              <w:t>Goal</w:t>
            </w:r>
            <w:r w:rsidRPr="001D22FD">
              <w:rPr>
                <w:rFonts w:ascii="Arial" w:eastAsia="Times New Roman" w:hAnsi="Arial" w:cs="Arial"/>
                <w:color w:val="000000"/>
              </w:rPr>
              <w:t>, ml/kg/h</w:t>
            </w:r>
          </w:p>
        </w:tc>
        <w:tc>
          <w:tcPr>
            <w:tcW w:w="2448" w:type="dxa"/>
            <w:vAlign w:val="center"/>
          </w:tcPr>
          <w:p w14:paraId="10163B8A" w14:textId="6E579712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58F6">
              <w:rPr>
                <w:rFonts w:ascii="Arial" w:eastAsia="Times New Roman" w:hAnsi="Arial" w:cs="Arial"/>
                <w:color w:val="000000"/>
              </w:rPr>
              <w:t>-0.80 [-1.18 to -0.52]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FF6DEFF" w14:textId="314B72EB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58F6">
              <w:rPr>
                <w:rFonts w:ascii="Arial" w:eastAsia="Times New Roman" w:hAnsi="Arial" w:cs="Arial"/>
                <w:color w:val="000000"/>
              </w:rPr>
              <w:t>-0.76 [-1.21 to -0.52]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CD5A982" w14:textId="36847212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58F6">
              <w:rPr>
                <w:rFonts w:ascii="Arial" w:eastAsia="Times New Roman" w:hAnsi="Arial" w:cs="Arial"/>
                <w:color w:val="000000"/>
              </w:rPr>
              <w:t>-0.82 [-1.05 to -0.52]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BD4EE5E" w14:textId="1218E812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F58F6">
              <w:rPr>
                <w:rFonts w:ascii="Arial" w:eastAsia="Times New Roman" w:hAnsi="Arial" w:cs="Arial"/>
                <w:color w:val="000000" w:themeColor="text1"/>
              </w:rPr>
              <w:t>0.746</w:t>
            </w:r>
          </w:p>
        </w:tc>
      </w:tr>
      <w:tr w:rsidR="008F58F6" w:rsidRPr="006542D7" w14:paraId="7D23CC26" w14:textId="77777777" w:rsidTr="001D22FD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0E7C8C7" w14:textId="55FB6E8F" w:rsidR="008F58F6" w:rsidRPr="001D22FD" w:rsidRDefault="008F58F6" w:rsidP="008F58F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FB</w:t>
            </w:r>
            <w:r w:rsidRPr="001D22FD">
              <w:rPr>
                <w:rFonts w:ascii="Arial" w:eastAsia="Times New Roman" w:hAnsi="Arial" w:cs="Arial"/>
                <w:color w:val="000000"/>
                <w:vertAlign w:val="subscript"/>
              </w:rPr>
              <w:t>Achieved</w:t>
            </w:r>
            <w:r w:rsidRPr="001D22FD">
              <w:rPr>
                <w:rFonts w:ascii="Arial" w:eastAsia="Times New Roman" w:hAnsi="Arial" w:cs="Arial"/>
                <w:color w:val="000000"/>
              </w:rPr>
              <w:t>, ml/kg/h</w:t>
            </w:r>
          </w:p>
        </w:tc>
        <w:tc>
          <w:tcPr>
            <w:tcW w:w="2448" w:type="dxa"/>
            <w:vAlign w:val="center"/>
          </w:tcPr>
          <w:p w14:paraId="770E3D5A" w14:textId="608BB19C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58F6">
              <w:rPr>
                <w:rFonts w:ascii="Arial" w:eastAsia="Times New Roman" w:hAnsi="Arial" w:cs="Arial"/>
                <w:color w:val="000000"/>
              </w:rPr>
              <w:t>-0.25 [-0.52 to -0.05]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8549556" w14:textId="6A299AEA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58F6">
              <w:rPr>
                <w:rFonts w:ascii="Arial" w:eastAsia="Times New Roman" w:hAnsi="Arial" w:cs="Arial"/>
                <w:color w:val="000000"/>
              </w:rPr>
              <w:t>-0.23 [-0.47 to -0.02]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5FF1F6CE" w14:textId="5928FCC4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F58F6">
              <w:rPr>
                <w:rFonts w:ascii="Arial" w:eastAsia="Times New Roman" w:hAnsi="Arial" w:cs="Arial"/>
                <w:color w:val="000000"/>
              </w:rPr>
              <w:t>-0.28 [-0.60 to -0.09]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09632B2" w14:textId="1475CB6A" w:rsidR="008F58F6" w:rsidRPr="008F58F6" w:rsidRDefault="008F58F6" w:rsidP="008F5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8F58F6">
              <w:rPr>
                <w:rFonts w:ascii="Arial" w:eastAsia="Times New Roman" w:hAnsi="Arial" w:cs="Arial"/>
                <w:color w:val="000000" w:themeColor="text1"/>
              </w:rPr>
              <w:t>0.150</w:t>
            </w:r>
          </w:p>
        </w:tc>
      </w:tr>
      <w:tr w:rsidR="00754182" w:rsidRPr="006542D7" w14:paraId="5249C514" w14:textId="77777777" w:rsidTr="001D22FD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BC6D0" w14:textId="5C7050BB" w:rsidR="00754182" w:rsidRPr="001D22FD" w:rsidRDefault="00754182" w:rsidP="007541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FB</w:t>
            </w:r>
            <w:r w:rsidRPr="001D22FD">
              <w:rPr>
                <w:rFonts w:ascii="Arial" w:eastAsia="Times New Roman" w:hAnsi="Arial" w:cs="Arial"/>
                <w:color w:val="000000"/>
                <w:vertAlign w:val="subscript"/>
              </w:rPr>
              <w:t>Gap</w:t>
            </w:r>
            <w:r w:rsidR="001D22FD">
              <w:rPr>
                <w:rFonts w:ascii="Arial" w:eastAsia="Times New Roman" w:hAnsi="Arial" w:cs="Arial"/>
                <w:color w:val="000000"/>
              </w:rPr>
              <w:t>, %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18E700E4" w14:textId="6D125789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64.22 [30.49-91.83]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9F0CF" w14:textId="6E186BEE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63.81 [33.61-97.07]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82811" w14:textId="4D561BB2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22FD">
              <w:rPr>
                <w:rFonts w:ascii="Arial" w:eastAsia="Times New Roman" w:hAnsi="Arial" w:cs="Arial"/>
                <w:color w:val="000000"/>
              </w:rPr>
              <w:t>64.22 [28.76-87.56]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5D930" w14:textId="26FF1CE4" w:rsidR="00754182" w:rsidRPr="001D22FD" w:rsidRDefault="00D35AA9" w:rsidP="00754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D22FD">
              <w:rPr>
                <w:rFonts w:ascii="Arial" w:eastAsia="Times New Roman" w:hAnsi="Arial" w:cs="Arial"/>
                <w:color w:val="000000" w:themeColor="text1"/>
              </w:rPr>
              <w:t>0.527</w:t>
            </w:r>
          </w:p>
        </w:tc>
      </w:tr>
    </w:tbl>
    <w:p w14:paraId="508FFC7D" w14:textId="77777777" w:rsidR="00CD4BA1" w:rsidRDefault="00CD4BA1" w:rsidP="00CD4BA1">
      <w:pPr>
        <w:rPr>
          <w:b/>
        </w:rPr>
      </w:pPr>
    </w:p>
    <w:p w14:paraId="3ED625D2" w14:textId="77777777" w:rsidR="00CD4BA1" w:rsidRDefault="00CD4BA1" w:rsidP="00CD4BA1">
      <w:pPr>
        <w:rPr>
          <w:b/>
        </w:rPr>
      </w:pPr>
    </w:p>
    <w:p w14:paraId="3875BE09" w14:textId="77777777" w:rsidR="00CD4BA1" w:rsidRDefault="00CD4BA1" w:rsidP="00CD4BA1">
      <w:pPr>
        <w:rPr>
          <w:b/>
        </w:rPr>
      </w:pPr>
    </w:p>
    <w:p w14:paraId="18082375" w14:textId="77777777" w:rsidR="00CD4BA1" w:rsidRDefault="00CD4BA1" w:rsidP="00CD4BA1">
      <w:pPr>
        <w:rPr>
          <w:b/>
        </w:rPr>
      </w:pPr>
    </w:p>
    <w:p w14:paraId="5882BBD6" w14:textId="77777777" w:rsidR="00CD4BA1" w:rsidRDefault="00CD4BA1" w:rsidP="00CD4BA1">
      <w:pPr>
        <w:rPr>
          <w:b/>
        </w:rPr>
      </w:pPr>
    </w:p>
    <w:p w14:paraId="5A5B3628" w14:textId="593BDCC8" w:rsidR="001D22FD" w:rsidRPr="006A2AE2" w:rsidRDefault="001D22FD" w:rsidP="001D22FD">
      <w:pPr>
        <w:rPr>
          <w:rFonts w:ascii="Arial" w:hAnsi="Arial" w:cs="Arial"/>
          <w:i/>
          <w:sz w:val="20"/>
          <w:szCs w:val="20"/>
        </w:rPr>
      </w:pPr>
      <w:r w:rsidRPr="006A2AE2">
        <w:rPr>
          <w:rFonts w:ascii="Arial" w:hAnsi="Arial" w:cs="Arial"/>
          <w:i/>
          <w:sz w:val="20"/>
          <w:szCs w:val="20"/>
        </w:rPr>
        <w:t xml:space="preserve">Abbreviations: NUF (net ultrafiltration rate); </w:t>
      </w:r>
      <w:r w:rsidRPr="006A2AE2">
        <w:rPr>
          <w:rFonts w:ascii="Arial" w:eastAsia="Times New Roman" w:hAnsi="Arial" w:cs="Arial"/>
          <w:i/>
          <w:color w:val="000000"/>
          <w:sz w:val="20"/>
          <w:szCs w:val="20"/>
        </w:rPr>
        <w:t>FB</w:t>
      </w:r>
      <w:r w:rsidRPr="006A2AE2">
        <w:rPr>
          <w:rFonts w:ascii="Arial" w:eastAsia="Times New Roman" w:hAnsi="Arial" w:cs="Arial"/>
          <w:i/>
          <w:color w:val="000000"/>
          <w:sz w:val="20"/>
          <w:szCs w:val="20"/>
          <w:vertAlign w:val="subscript"/>
        </w:rPr>
        <w:t xml:space="preserve">Goal </w:t>
      </w:r>
      <w:r w:rsidRPr="006A2AE2">
        <w:rPr>
          <w:rFonts w:ascii="Arial" w:eastAsia="Times New Roman" w:hAnsi="Arial" w:cs="Arial"/>
          <w:i/>
          <w:color w:val="000000"/>
          <w:sz w:val="20"/>
          <w:szCs w:val="20"/>
        </w:rPr>
        <w:t>(patient fluid balance goal); FB</w:t>
      </w:r>
      <w:r w:rsidRPr="006A2AE2">
        <w:rPr>
          <w:rFonts w:ascii="Arial" w:eastAsia="Times New Roman" w:hAnsi="Arial" w:cs="Arial"/>
          <w:i/>
          <w:color w:val="000000"/>
          <w:sz w:val="20"/>
          <w:szCs w:val="20"/>
          <w:vertAlign w:val="subscript"/>
        </w:rPr>
        <w:t xml:space="preserve">Achieved </w:t>
      </w:r>
      <w:r w:rsidRPr="006A2AE2">
        <w:rPr>
          <w:rFonts w:ascii="Arial" w:eastAsia="Times New Roman" w:hAnsi="Arial" w:cs="Arial"/>
          <w:i/>
          <w:color w:val="000000"/>
          <w:sz w:val="20"/>
          <w:szCs w:val="20"/>
        </w:rPr>
        <w:t>(patient fluid balance achieved); %FB</w:t>
      </w:r>
      <w:r w:rsidRPr="006A2AE2">
        <w:rPr>
          <w:rFonts w:ascii="Arial" w:eastAsia="Times New Roman" w:hAnsi="Arial" w:cs="Arial"/>
          <w:i/>
          <w:color w:val="000000"/>
          <w:sz w:val="20"/>
          <w:szCs w:val="20"/>
          <w:vertAlign w:val="subscript"/>
        </w:rPr>
        <w:t xml:space="preserve">Gap </w:t>
      </w:r>
      <w:r w:rsidRPr="006A2AE2">
        <w:rPr>
          <w:rFonts w:ascii="Arial" w:eastAsia="Times New Roman" w:hAnsi="Arial" w:cs="Arial"/>
          <w:i/>
          <w:color w:val="000000"/>
          <w:sz w:val="20"/>
          <w:szCs w:val="20"/>
        </w:rPr>
        <w:t>(</w:t>
      </w:r>
      <w:r w:rsidRPr="006A2AE2">
        <w:rPr>
          <w:rFonts w:ascii="Arial" w:hAnsi="Arial" w:cs="Arial"/>
          <w:i/>
          <w:sz w:val="20"/>
          <w:szCs w:val="20"/>
        </w:rPr>
        <w:t>Gap of patient fluid balance achieved vs. goal).</w:t>
      </w:r>
      <w:bookmarkStart w:id="2" w:name="_GoBack"/>
      <w:bookmarkEnd w:id="2"/>
    </w:p>
    <w:p w14:paraId="29F2531E" w14:textId="77777777" w:rsidR="00CD4BA1" w:rsidRDefault="00CD4BA1" w:rsidP="00CD1E70">
      <w:pPr>
        <w:rPr>
          <w:b/>
        </w:rPr>
      </w:pPr>
    </w:p>
    <w:sectPr w:rsidR="00CD4BA1" w:rsidSect="004221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510DA"/>
    <w:multiLevelType w:val="hybridMultilevel"/>
    <w:tmpl w:val="74A695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947F3"/>
    <w:multiLevelType w:val="hybridMultilevel"/>
    <w:tmpl w:val="EAC4E5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27082"/>
    <w:multiLevelType w:val="hybridMultilevel"/>
    <w:tmpl w:val="4A60C6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3F5C4B"/>
    <w:multiLevelType w:val="hybridMultilevel"/>
    <w:tmpl w:val="FF5E59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2A5C46"/>
    <w:multiLevelType w:val="hybridMultilevel"/>
    <w:tmpl w:val="965AA7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77357"/>
    <w:multiLevelType w:val="hybridMultilevel"/>
    <w:tmpl w:val="92A8AC90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8651EA5"/>
    <w:multiLevelType w:val="hybridMultilevel"/>
    <w:tmpl w:val="65828F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eyra Lozano, Javier A.">
    <w15:presenceInfo w15:providerId="AD" w15:userId="S-1-5-21-1177238915-1645522239-725345543-1736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jc0Mjc2NjMxNTVS0lEKTi0uzszPAykwtKwFAIi/Um8tAAAA"/>
  </w:docVars>
  <w:rsids>
    <w:rsidRoot w:val="00F7697B"/>
    <w:rsid w:val="000154A3"/>
    <w:rsid w:val="000214B3"/>
    <w:rsid w:val="00026339"/>
    <w:rsid w:val="000355EE"/>
    <w:rsid w:val="00046925"/>
    <w:rsid w:val="000478D1"/>
    <w:rsid w:val="00057967"/>
    <w:rsid w:val="00060757"/>
    <w:rsid w:val="000610AF"/>
    <w:rsid w:val="00065ADC"/>
    <w:rsid w:val="000707AE"/>
    <w:rsid w:val="0008269D"/>
    <w:rsid w:val="0008747B"/>
    <w:rsid w:val="000C09F7"/>
    <w:rsid w:val="000D65ED"/>
    <w:rsid w:val="000F5B1A"/>
    <w:rsid w:val="001044E2"/>
    <w:rsid w:val="00164ABB"/>
    <w:rsid w:val="0017724C"/>
    <w:rsid w:val="00184E8A"/>
    <w:rsid w:val="00187948"/>
    <w:rsid w:val="0019023E"/>
    <w:rsid w:val="001C2247"/>
    <w:rsid w:val="001D22FD"/>
    <w:rsid w:val="001D3E21"/>
    <w:rsid w:val="001D4BDF"/>
    <w:rsid w:val="001E0359"/>
    <w:rsid w:val="001E75F9"/>
    <w:rsid w:val="001F03FD"/>
    <w:rsid w:val="001F11BC"/>
    <w:rsid w:val="0020042A"/>
    <w:rsid w:val="00214B62"/>
    <w:rsid w:val="00220FD8"/>
    <w:rsid w:val="002311FA"/>
    <w:rsid w:val="00242CF3"/>
    <w:rsid w:val="00250002"/>
    <w:rsid w:val="00262833"/>
    <w:rsid w:val="00263D8C"/>
    <w:rsid w:val="0028280B"/>
    <w:rsid w:val="002B4335"/>
    <w:rsid w:val="002C485C"/>
    <w:rsid w:val="002C4A11"/>
    <w:rsid w:val="002F02F2"/>
    <w:rsid w:val="00305980"/>
    <w:rsid w:val="003107F8"/>
    <w:rsid w:val="0033458D"/>
    <w:rsid w:val="00351755"/>
    <w:rsid w:val="00353236"/>
    <w:rsid w:val="0035464D"/>
    <w:rsid w:val="00355964"/>
    <w:rsid w:val="00356977"/>
    <w:rsid w:val="003618B4"/>
    <w:rsid w:val="003628BF"/>
    <w:rsid w:val="003678BB"/>
    <w:rsid w:val="00381E91"/>
    <w:rsid w:val="003864D7"/>
    <w:rsid w:val="003A64D0"/>
    <w:rsid w:val="003A717A"/>
    <w:rsid w:val="003C427C"/>
    <w:rsid w:val="003C52A6"/>
    <w:rsid w:val="003E320C"/>
    <w:rsid w:val="003F5DD2"/>
    <w:rsid w:val="0042218C"/>
    <w:rsid w:val="00426E78"/>
    <w:rsid w:val="0043096C"/>
    <w:rsid w:val="00434C90"/>
    <w:rsid w:val="00435521"/>
    <w:rsid w:val="00437D98"/>
    <w:rsid w:val="00450A6D"/>
    <w:rsid w:val="004656DF"/>
    <w:rsid w:val="004679FB"/>
    <w:rsid w:val="00472121"/>
    <w:rsid w:val="004B0C26"/>
    <w:rsid w:val="004C7E65"/>
    <w:rsid w:val="004E040B"/>
    <w:rsid w:val="005041D3"/>
    <w:rsid w:val="0051068B"/>
    <w:rsid w:val="00516CDF"/>
    <w:rsid w:val="005207BF"/>
    <w:rsid w:val="0053415E"/>
    <w:rsid w:val="00537E62"/>
    <w:rsid w:val="00552485"/>
    <w:rsid w:val="00554FCF"/>
    <w:rsid w:val="00561B3B"/>
    <w:rsid w:val="005845CD"/>
    <w:rsid w:val="005A147C"/>
    <w:rsid w:val="005A5AA5"/>
    <w:rsid w:val="005A5C12"/>
    <w:rsid w:val="005A6132"/>
    <w:rsid w:val="005A633C"/>
    <w:rsid w:val="005A6716"/>
    <w:rsid w:val="005C3E54"/>
    <w:rsid w:val="005D5378"/>
    <w:rsid w:val="005E1DC7"/>
    <w:rsid w:val="00603715"/>
    <w:rsid w:val="00604BEA"/>
    <w:rsid w:val="00604F6E"/>
    <w:rsid w:val="006073B1"/>
    <w:rsid w:val="00615CDA"/>
    <w:rsid w:val="00621145"/>
    <w:rsid w:val="00626F1F"/>
    <w:rsid w:val="00627328"/>
    <w:rsid w:val="00641D36"/>
    <w:rsid w:val="006650D8"/>
    <w:rsid w:val="00666985"/>
    <w:rsid w:val="00667096"/>
    <w:rsid w:val="00671ACB"/>
    <w:rsid w:val="00681155"/>
    <w:rsid w:val="006A19A1"/>
    <w:rsid w:val="006A2AE2"/>
    <w:rsid w:val="006A5DA0"/>
    <w:rsid w:val="006B450B"/>
    <w:rsid w:val="006B75B7"/>
    <w:rsid w:val="006C6BFF"/>
    <w:rsid w:val="006D31B2"/>
    <w:rsid w:val="006F1568"/>
    <w:rsid w:val="006F3E57"/>
    <w:rsid w:val="006F70AB"/>
    <w:rsid w:val="00702C6C"/>
    <w:rsid w:val="00705936"/>
    <w:rsid w:val="0071636C"/>
    <w:rsid w:val="00724B0A"/>
    <w:rsid w:val="00727142"/>
    <w:rsid w:val="00741EB8"/>
    <w:rsid w:val="00754182"/>
    <w:rsid w:val="00756E73"/>
    <w:rsid w:val="00792397"/>
    <w:rsid w:val="00795B3C"/>
    <w:rsid w:val="007A417F"/>
    <w:rsid w:val="007A46BA"/>
    <w:rsid w:val="007B6307"/>
    <w:rsid w:val="007D4677"/>
    <w:rsid w:val="007D47A2"/>
    <w:rsid w:val="007F5826"/>
    <w:rsid w:val="008103B9"/>
    <w:rsid w:val="0081117E"/>
    <w:rsid w:val="0081365D"/>
    <w:rsid w:val="00814036"/>
    <w:rsid w:val="00824FBB"/>
    <w:rsid w:val="0082586F"/>
    <w:rsid w:val="00832BD1"/>
    <w:rsid w:val="0084281A"/>
    <w:rsid w:val="00843418"/>
    <w:rsid w:val="00876963"/>
    <w:rsid w:val="00881BE4"/>
    <w:rsid w:val="00886532"/>
    <w:rsid w:val="00887CCA"/>
    <w:rsid w:val="0089171F"/>
    <w:rsid w:val="00891AF7"/>
    <w:rsid w:val="00893328"/>
    <w:rsid w:val="008C544E"/>
    <w:rsid w:val="008D6458"/>
    <w:rsid w:val="008D7449"/>
    <w:rsid w:val="008E371A"/>
    <w:rsid w:val="008F58F6"/>
    <w:rsid w:val="00900C27"/>
    <w:rsid w:val="00903A21"/>
    <w:rsid w:val="009316E4"/>
    <w:rsid w:val="00934562"/>
    <w:rsid w:val="009457AC"/>
    <w:rsid w:val="009528DE"/>
    <w:rsid w:val="00955F5F"/>
    <w:rsid w:val="00992AF7"/>
    <w:rsid w:val="009A2ADE"/>
    <w:rsid w:val="009B66AE"/>
    <w:rsid w:val="009C40C8"/>
    <w:rsid w:val="009C7B3B"/>
    <w:rsid w:val="009E02CD"/>
    <w:rsid w:val="00A05865"/>
    <w:rsid w:val="00A10E97"/>
    <w:rsid w:val="00A11389"/>
    <w:rsid w:val="00A168D8"/>
    <w:rsid w:val="00A403ED"/>
    <w:rsid w:val="00A4646E"/>
    <w:rsid w:val="00A562FE"/>
    <w:rsid w:val="00A63845"/>
    <w:rsid w:val="00A6604A"/>
    <w:rsid w:val="00A74360"/>
    <w:rsid w:val="00A80078"/>
    <w:rsid w:val="00A82DC9"/>
    <w:rsid w:val="00AB1AC8"/>
    <w:rsid w:val="00AB484C"/>
    <w:rsid w:val="00AB772E"/>
    <w:rsid w:val="00AC7977"/>
    <w:rsid w:val="00AD1A0A"/>
    <w:rsid w:val="00AD473D"/>
    <w:rsid w:val="00AE1FB4"/>
    <w:rsid w:val="00AE65EC"/>
    <w:rsid w:val="00B00409"/>
    <w:rsid w:val="00B01B2F"/>
    <w:rsid w:val="00B06208"/>
    <w:rsid w:val="00B1204C"/>
    <w:rsid w:val="00B1248B"/>
    <w:rsid w:val="00B2009B"/>
    <w:rsid w:val="00B44374"/>
    <w:rsid w:val="00B4486E"/>
    <w:rsid w:val="00B60141"/>
    <w:rsid w:val="00B63571"/>
    <w:rsid w:val="00B80410"/>
    <w:rsid w:val="00B82568"/>
    <w:rsid w:val="00B8317F"/>
    <w:rsid w:val="00BA65D8"/>
    <w:rsid w:val="00BB648A"/>
    <w:rsid w:val="00BC1FE2"/>
    <w:rsid w:val="00BD0CC7"/>
    <w:rsid w:val="00BE3686"/>
    <w:rsid w:val="00C34F7C"/>
    <w:rsid w:val="00C61222"/>
    <w:rsid w:val="00C64C2E"/>
    <w:rsid w:val="00C74839"/>
    <w:rsid w:val="00C84F99"/>
    <w:rsid w:val="00C9556D"/>
    <w:rsid w:val="00CA2298"/>
    <w:rsid w:val="00CA3A89"/>
    <w:rsid w:val="00CA6094"/>
    <w:rsid w:val="00CC68AF"/>
    <w:rsid w:val="00CD0168"/>
    <w:rsid w:val="00CD1E70"/>
    <w:rsid w:val="00CD471C"/>
    <w:rsid w:val="00CD4BA1"/>
    <w:rsid w:val="00CD56AA"/>
    <w:rsid w:val="00CE2E1A"/>
    <w:rsid w:val="00D01D38"/>
    <w:rsid w:val="00D30D0A"/>
    <w:rsid w:val="00D35AA9"/>
    <w:rsid w:val="00D37231"/>
    <w:rsid w:val="00D42784"/>
    <w:rsid w:val="00D42ADC"/>
    <w:rsid w:val="00D4507A"/>
    <w:rsid w:val="00D634C8"/>
    <w:rsid w:val="00D864E8"/>
    <w:rsid w:val="00DA41D9"/>
    <w:rsid w:val="00DB57E8"/>
    <w:rsid w:val="00DC5C12"/>
    <w:rsid w:val="00DD1453"/>
    <w:rsid w:val="00DE7F23"/>
    <w:rsid w:val="00DF57CA"/>
    <w:rsid w:val="00E10848"/>
    <w:rsid w:val="00E10D43"/>
    <w:rsid w:val="00E1214D"/>
    <w:rsid w:val="00E126D8"/>
    <w:rsid w:val="00E1425A"/>
    <w:rsid w:val="00E14992"/>
    <w:rsid w:val="00E16C26"/>
    <w:rsid w:val="00E257DB"/>
    <w:rsid w:val="00E32643"/>
    <w:rsid w:val="00E32D95"/>
    <w:rsid w:val="00E34CAE"/>
    <w:rsid w:val="00E3544C"/>
    <w:rsid w:val="00E37CD8"/>
    <w:rsid w:val="00E45E85"/>
    <w:rsid w:val="00E46883"/>
    <w:rsid w:val="00E46972"/>
    <w:rsid w:val="00E57162"/>
    <w:rsid w:val="00EC41FF"/>
    <w:rsid w:val="00EC46C4"/>
    <w:rsid w:val="00ED5ADE"/>
    <w:rsid w:val="00EE15A9"/>
    <w:rsid w:val="00EE2E81"/>
    <w:rsid w:val="00EF26D8"/>
    <w:rsid w:val="00EF2C3F"/>
    <w:rsid w:val="00F00625"/>
    <w:rsid w:val="00F06FE3"/>
    <w:rsid w:val="00F25B84"/>
    <w:rsid w:val="00F3781D"/>
    <w:rsid w:val="00F517F1"/>
    <w:rsid w:val="00F51F03"/>
    <w:rsid w:val="00F54CDA"/>
    <w:rsid w:val="00F7697B"/>
    <w:rsid w:val="00F844AC"/>
    <w:rsid w:val="00F90DBF"/>
    <w:rsid w:val="00F95362"/>
    <w:rsid w:val="00FA2B62"/>
    <w:rsid w:val="00FA4266"/>
    <w:rsid w:val="00FA6B6C"/>
    <w:rsid w:val="00FB4AF8"/>
    <w:rsid w:val="00FC7015"/>
    <w:rsid w:val="00FD330A"/>
    <w:rsid w:val="00FF1293"/>
    <w:rsid w:val="00FF19DB"/>
    <w:rsid w:val="00FF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31E28"/>
  <w15:docId w15:val="{39DA9B19-7B7A-4834-9509-679994DB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8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9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6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12177A-3C03-4873-9B5A-BBD2F9426909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tiz Soriano, Victor M.</dc:creator>
  <cp:lastModifiedBy>Neyra Lozano, Javier A.</cp:lastModifiedBy>
  <cp:revision>2</cp:revision>
  <dcterms:created xsi:type="dcterms:W3CDTF">2022-08-09T02:08:00Z</dcterms:created>
  <dcterms:modified xsi:type="dcterms:W3CDTF">2022-08-09T02:08:00Z</dcterms:modified>
</cp:coreProperties>
</file>